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ECA" w:rsidRDefault="00B51720">
      <w:r>
        <w:rPr>
          <w:rFonts w:ascii="Calibri" w:eastAsia="Calibri" w:hAnsi="Calibri" w:cs="Times New Roman"/>
          <w:lang w:val="en-GB"/>
        </w:rPr>
        <w:t>Additional file</w:t>
      </w:r>
      <w:bookmarkStart w:id="0" w:name="_GoBack"/>
      <w:bookmarkEnd w:id="0"/>
      <w:r w:rsidR="00221ECA" w:rsidRPr="00221ECA">
        <w:rPr>
          <w:rFonts w:ascii="Calibri" w:eastAsia="Calibri" w:hAnsi="Calibri" w:cs="Times New Roman"/>
          <w:lang w:val="en-GB"/>
        </w:rPr>
        <w:t xml:space="preserve"> 1: Documents included in the review</w:t>
      </w:r>
    </w:p>
    <w:tbl>
      <w:tblPr>
        <w:tblpPr w:leftFromText="180" w:rightFromText="180" w:vertAnchor="text" w:tblpY="1"/>
        <w:tblOverlap w:val="never"/>
        <w:tblW w:w="15025" w:type="dxa"/>
        <w:tblLayout w:type="fixed"/>
        <w:tblLook w:val="04A0" w:firstRow="1" w:lastRow="0" w:firstColumn="1" w:lastColumn="0" w:noHBand="0" w:noVBand="1"/>
      </w:tblPr>
      <w:tblGrid>
        <w:gridCol w:w="3256"/>
        <w:gridCol w:w="1989"/>
        <w:gridCol w:w="3544"/>
        <w:gridCol w:w="283"/>
        <w:gridCol w:w="2689"/>
        <w:gridCol w:w="146"/>
        <w:gridCol w:w="893"/>
        <w:gridCol w:w="146"/>
        <w:gridCol w:w="224"/>
        <w:gridCol w:w="669"/>
        <w:gridCol w:w="146"/>
        <w:gridCol w:w="449"/>
        <w:gridCol w:w="445"/>
        <w:gridCol w:w="146"/>
      </w:tblGrid>
      <w:tr w:rsidR="00221ECA" w:rsidRPr="00322F05" w:rsidTr="0072473B">
        <w:trPr>
          <w:gridAfter w:val="1"/>
          <w:wAfter w:w="146" w:type="dxa"/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322F05" w:rsidRDefault="00221ECA" w:rsidP="0072473B">
            <w:pPr>
              <w:spacing w:after="0" w:line="240" w:lineRule="auto"/>
              <w:ind w:left="-675" w:firstLine="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uthor/</w:t>
            </w:r>
            <w:r w:rsidRPr="00322F05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en-AU"/>
              </w:rPr>
              <w:t>organisatio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322F05" w:rsidRDefault="00221ECA" w:rsidP="0072473B">
            <w:pPr>
              <w:tabs>
                <w:tab w:val="left" w:pos="1025"/>
              </w:tabs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Dat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nuscript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center"/>
            <w:hideMark/>
          </w:tcPr>
          <w:p w:rsidR="00221ECA" w:rsidRPr="00322F05" w:rsidRDefault="00221ECA" w:rsidP="0072473B">
            <w:pPr>
              <w:spacing w:after="0" w:line="240" w:lineRule="auto"/>
              <w:ind w:left="-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ype of manuscript</w:t>
            </w:r>
          </w:p>
        </w:tc>
        <w:tc>
          <w:tcPr>
            <w:tcW w:w="2689" w:type="dxa"/>
            <w:shd w:val="clear" w:color="auto" w:fill="auto"/>
            <w:noWrap/>
            <w:vAlign w:val="center"/>
            <w:hideMark/>
          </w:tcPr>
          <w:p w:rsidR="00221ECA" w:rsidRPr="00322F05" w:rsidRDefault="00221ECA" w:rsidP="0072473B">
            <w:pPr>
              <w:spacing w:after="0" w:line="240" w:lineRule="auto"/>
              <w:ind w:left="-142" w:right="-24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ocument titl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2F05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unding</w:t>
            </w: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2F05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ooling</w:t>
            </w: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2F05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22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urchase</w:t>
            </w: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dministrator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National Health Funding Poo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-Feb-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publichospitalfunding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The role of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ministrator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dministrator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National Health Funding Poo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Jun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nual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6-17 Administrator National Health Funding Pool Annual Report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manda Biggs, Parliament of Australia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-Oct-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olicy background brief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- Background Brief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Bureau of Statistics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7-Mar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abs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ivate Health Insuranc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Bureau of Statistics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-Oct-0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abs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ivate Medical Practitioners, Australia, 2002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Private Health Insurance Ombudsma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ar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private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Private Health Insurance Rebat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Private Health Insurance Ombudsma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-Jul-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private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ut of pocket expenses (gap cover)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websit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How </w:t>
            </w: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Government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work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6-Mar-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Senate inquiry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Out-of-pocket costs in Australian healthcar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Australian Prudential Regulation Authority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-Nov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Department Annual Financial Activities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Operations of Private Health Insurers Annual Report 2016/17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Australian Prudential Regulation Authority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6-Aug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Department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ivate Health Insurance Medical Gap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Australian Taxation Offic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-Jun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ato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levy reduction for low-income earner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stralian Government,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ustralian Taxation Offic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29-Jun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ato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levy surcharg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ustralian Government, Australian Taxation Offic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-Jun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ato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levy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v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ifetime Health Cover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6-Oct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hanges to MBS items for Obstetric Services Frequently Asked Question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Jul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Schedul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Benefits Schedule Book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ovision of maternity car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Dec-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pbs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harmaceutical Benefits Scheme (PBS)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Dec-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pbs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atient Charge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-Oct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pbs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BS Frequently asked question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-Nov-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hild and Maternal Health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ww.healt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ligible Midwives Questions and Answer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, Department of Health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nate inquiry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D61F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ubmission to the Senate Standing Committee on Community Affairs for the Inquiry into the Health Insurance Amendment (Extended Medicare Safety Net) Bill 2009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Department of Human Services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Website: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ww.humanservices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edicare Bulk Billing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stralian Institute of Health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13-Sep-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Australian Government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Department National Annual Health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ustralia's Health, 2016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-May-08</w:t>
            </w:r>
          </w:p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Department National Annual Health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's Health, 2008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Maternal and Child Health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’s mothers and babie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Maternal and Child Health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’s mothers and babie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Maternal and Child Health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’s mothers and babies 2016 – in brief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Annual Health Expenditure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ealth expenditure Australia 2015-16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Jun-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Department National Aboriginal and Torres Strait Islander Health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health and welfare of Australia's Aboriginal and Torres Strait Islander people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July 201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nnual national hospital resources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ospital resources 2014-15: Australian hospital statistic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7-Sept-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iterature review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omenclature for models of maternity care: literature </w:t>
            </w: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reivew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Local Government Associatio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-Jul-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Local Government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ealth and wellbeing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arry Burgan, the University of Adelaid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cademic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unding a viable and effective health sector in Australia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upa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ivate Health Insurance websit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Bupa seeks to deliver </w:t>
            </w: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gap free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childbirth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AA0940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nsumers Health Forum of Australia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-Jan-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osition Statemen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reserving Consumer Choices Without Sacrificing the Principles of Universal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Health Car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Council of Australian Governments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Jul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egislative documen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Health Reform Agreement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atasha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onnolley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Georgina Chambers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Kerryn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Butler-Henderson, Michael Chapman and Elizabeth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ulivan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Maternity Care Classification System – A validated system for classifying models of car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atasha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onnolley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Kerryn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Butler-Henderson, Michael Chapman and Elizabeth Sullivan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e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development of a classification system for maternity models of car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atasha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onnolley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Georgina Chambers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Kerryn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Butler-Henderson, Michael Chapman and Elizabeth Sullivan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e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ore than a name: Heterogeneity in characteristics of models of maternity care reported from the Australian Maternity Care Classification System validation study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Natasha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onnolley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Georgina Chambers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Kerryn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Butler-Henderson, Michael Chapman and Elizabeth Sullivan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e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 Validation study of the Australian Maternity Care Classification System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600"/>
        </w:trPr>
        <w:tc>
          <w:tcPr>
            <w:tcW w:w="3256" w:type="dxa"/>
            <w:shd w:val="clear" w:color="auto" w:fill="auto"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inarsdóttir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Kemp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.b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aggar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.A.b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oorin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.E.b,c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Gunnell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.S.d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 Preen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.B.b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 Stanley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.J.a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,  Holman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.D.J.b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3-Jul-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ncrease in caesarean deliveries after the Australian private health insurance incentive policy reform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mily Callander &amp; Haylee Fox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ec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hanges in out-of-pocket charges associated with obstetric care provided under Medicare in Australia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Independent Hospital Pricing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uthority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8-Aug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Independent Government Agency 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Publication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ctivity Based Funding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J Hal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-Aug-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health care - The challenge of reform in a fragmented system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Julie Smith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Dec-0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ax expenditures and Public Health Financing in Australia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adeline Taylor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Jul-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s it a levy, or is it a tax, or both?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cLachlan HL, Forster DA, Davey MA, Farrell T, Gold L, Biro MA et al.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ov-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Effects of continuity of care by a primary midwife (caseload midwifery) on caesarean section rates in women of low obstetric risk: the COSMOS randomised controlled trial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Rural Health Alliance Ltd.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-Jul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 Working Document to inform policy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little book of rural health number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arliament of Australia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-Mar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arliamentary Communiqu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Value and affordability of private health insurance and out-of-pocket medical cost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4A1E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Healthcare &amp; Hospitals Associatio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9-Mar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ebsite: www.aph.gov.au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Value and affordability of private health insurance and out-of-pocket medical cost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Richard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enniss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-Nov-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Who Benefits from Private Health Insurance in Australia?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Rosemary Bryant, Commonwealth of Australia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eb-0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Government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mproving Maternity Services in Australia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andall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oltani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H, Gates S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hennan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evane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D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Feb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idwife‐led continuity models versus other models of care for childbearing women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Stephen Robson, Paula Laws and Elizabeth Sullivan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4-May-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dverse outcomes of labour in public and private hospitals in Australia: a population-based descriptive study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horten B, Shorten A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Impact of private health insurance incentives on obstetric outcomes in NSW hospital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7B8C" w:rsidTr="0072473B">
        <w:trPr>
          <w:gridAfter w:val="2"/>
          <w:wAfter w:w="591" w:type="dxa"/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SK Tracy, Welsh A, Hall B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Hartz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D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Lainchbury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,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Bisits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A, et al.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Caseload midwifery compared to standard or private obstetric care for </w:t>
            </w: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first time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mothers in a public teaching hospital in Australia: a </w:t>
            </w:r>
            <w:r w:rsidRPr="00762973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cross sectional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study of cost and birth outcomes</w:t>
            </w:r>
          </w:p>
        </w:tc>
        <w:tc>
          <w:tcPr>
            <w:tcW w:w="1263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264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tabs>
                <w:tab w:val="left" w:pos="791"/>
              </w:tabs>
              <w:spacing w:after="0" w:line="240" w:lineRule="auto"/>
              <w:ind w:left="-142" w:right="258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7B8C" w:rsidTr="0072473B">
        <w:trPr>
          <w:gridAfter w:val="2"/>
          <w:wAfter w:w="591" w:type="dxa"/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K Tracy, MB Tracy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g-0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sting the cascade: estimating the cost of increased obstetric intervention in childbirth using population data</w:t>
            </w:r>
          </w:p>
        </w:tc>
        <w:tc>
          <w:tcPr>
            <w:tcW w:w="1263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264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Stephen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uckett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, Grattan Institut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ar-1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ink Tank Policy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's bad drug deal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avid Richardson, the Australian Institute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May-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ink tank discussion paper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ime for a progressive Medicare levy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Royal Women's Hospit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-Jul-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ublic Hospital Websit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egnancy care &amp; birthing option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  <w:hideMark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-142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Kees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Van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Gool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 Elizabeth Savage  Rosalie </w:t>
            </w:r>
            <w:proofErr w:type="spellStart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Viney</w:t>
            </w:r>
            <w:proofErr w:type="spellEnd"/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 Marion Haas  Rob Anderson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31-May-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Peer review publication in an </w:t>
            </w: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academic</w:t>
            </w:r>
            <w:r w:rsidRPr="00763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journal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</w:pPr>
            <w:r w:rsidRPr="0076388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Who’s getting caught? An analysis of the Australian Medicare Safety Net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Institute of Health and Welfare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3-Jun-1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ational annual report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Disease expenditure in Australia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8C4E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Amanda Biggs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Update on policy developments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Recent developments in federal government funding for public hospitals: a quick guide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BF5760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ustralian Prudential Regulation Authority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21-May-1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Private health insurance statistics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  <w:t>Quarterly Private Health Insurance Statistics. March 2019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BF5760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221ECA" w:rsidRPr="00322F05" w:rsidTr="0072473B">
        <w:trPr>
          <w:trHeight w:val="601"/>
        </w:trPr>
        <w:tc>
          <w:tcPr>
            <w:tcW w:w="3256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Steph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Ducke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&amp; Kristi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Nemet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221ECA" w:rsidRDefault="00221ECA" w:rsidP="0072473B">
            <w:pPr>
              <w:spacing w:after="0" w:line="240" w:lineRule="auto"/>
              <w:ind w:left="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Jul-1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221ECA" w:rsidRPr="00763887" w:rsidRDefault="00221ECA" w:rsidP="0072473B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ink Tank Working Paper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</w:tcPr>
          <w:p w:rsidR="00221ECA" w:rsidRPr="00763887" w:rsidRDefault="00221ECA" w:rsidP="0072473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The history and purposes of private health insurance.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</w:tcPr>
          <w:p w:rsidR="00221ECA" w:rsidRPr="00BF5760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39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040" w:type="dxa"/>
            <w:gridSpan w:val="3"/>
            <w:shd w:val="clear" w:color="auto" w:fill="auto"/>
            <w:noWrap/>
            <w:vAlign w:val="bottom"/>
          </w:tcPr>
          <w:p w:rsidR="00221ECA" w:rsidRPr="00327B8C" w:rsidRDefault="00221ECA" w:rsidP="0072473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</w:tr>
    </w:tbl>
    <w:p w:rsidR="00221ECA" w:rsidRDefault="00221ECA"/>
    <w:p w:rsidR="00221ECA" w:rsidRDefault="00221ECA"/>
    <w:p w:rsidR="00221ECA" w:rsidRPr="00221ECA" w:rsidRDefault="00221ECA" w:rsidP="00221EC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21ECA">
        <w:t>1.</w:t>
      </w:r>
      <w:r w:rsidRPr="00221ECA">
        <w:tab/>
        <w:t>Donnolley N, Butler-Henderson K, Chapman M, Sullivan E. The development of a classification system for maternity models of care. Health Information Management Journal. 2016;45(2):64-70.</w:t>
      </w:r>
    </w:p>
    <w:p w:rsidR="00221ECA" w:rsidRPr="00221ECA" w:rsidRDefault="00221ECA" w:rsidP="00221ECA">
      <w:pPr>
        <w:pStyle w:val="EndNoteBibliography"/>
      </w:pPr>
      <w:r w:rsidRPr="00221ECA">
        <w:t>2.</w:t>
      </w:r>
      <w:r w:rsidRPr="00221ECA">
        <w:tab/>
        <w:t>Australian Institute of Health and Welfare. Health expenditure Australia 2015-16. Canberra, Australia: AIHW; 2017.</w:t>
      </w:r>
    </w:p>
    <w:p w:rsidR="00221ECA" w:rsidRDefault="00221ECA">
      <w:r>
        <w:fldChar w:fldCharType="end"/>
      </w:r>
    </w:p>
    <w:sectPr w:rsidR="00221ECA" w:rsidSect="00221EC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B6F" w:rsidRDefault="005D1B6F" w:rsidP="003D2AC3">
      <w:pPr>
        <w:spacing w:after="0" w:line="240" w:lineRule="auto"/>
      </w:pPr>
      <w:r>
        <w:separator/>
      </w:r>
    </w:p>
  </w:endnote>
  <w:endnote w:type="continuationSeparator" w:id="0">
    <w:p w:rsidR="005D1B6F" w:rsidRDefault="005D1B6F" w:rsidP="003D2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B6F" w:rsidRDefault="005D1B6F" w:rsidP="003D2AC3">
      <w:pPr>
        <w:spacing w:after="0" w:line="240" w:lineRule="auto"/>
      </w:pPr>
      <w:r>
        <w:separator/>
      </w:r>
    </w:p>
  </w:footnote>
  <w:footnote w:type="continuationSeparator" w:id="0">
    <w:p w:rsidR="005D1B6F" w:rsidRDefault="005D1B6F" w:rsidP="003D2A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16FC"/>
    <w:multiLevelType w:val="hybridMultilevel"/>
    <w:tmpl w:val="D8EA25F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F27B20"/>
    <w:multiLevelType w:val="hybridMultilevel"/>
    <w:tmpl w:val="139C88D4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7212D8"/>
    <w:multiLevelType w:val="hybridMultilevel"/>
    <w:tmpl w:val="190AF17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702F2B"/>
    <w:multiLevelType w:val="hybridMultilevel"/>
    <w:tmpl w:val="A1DE577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C84037"/>
    <w:multiLevelType w:val="hybridMultilevel"/>
    <w:tmpl w:val="9594CD7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DF3E63"/>
    <w:multiLevelType w:val="hybridMultilevel"/>
    <w:tmpl w:val="57CCA1C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5A3402"/>
    <w:multiLevelType w:val="hybridMultilevel"/>
    <w:tmpl w:val="F186455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B71316"/>
    <w:multiLevelType w:val="hybridMultilevel"/>
    <w:tmpl w:val="C06C82A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560341"/>
    <w:multiLevelType w:val="hybridMultilevel"/>
    <w:tmpl w:val="212E49B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1524A5"/>
    <w:multiLevelType w:val="hybridMultilevel"/>
    <w:tmpl w:val="6D68A0C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B43771"/>
    <w:multiLevelType w:val="hybridMultilevel"/>
    <w:tmpl w:val="4FC2309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B828CE"/>
    <w:multiLevelType w:val="hybridMultilevel"/>
    <w:tmpl w:val="603E7F1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2A20B2"/>
    <w:multiLevelType w:val="hybridMultilevel"/>
    <w:tmpl w:val="61184AB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C13EC0"/>
    <w:multiLevelType w:val="hybridMultilevel"/>
    <w:tmpl w:val="2828DA0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967800"/>
    <w:multiLevelType w:val="hybridMultilevel"/>
    <w:tmpl w:val="F9AA8E3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1013D1"/>
    <w:multiLevelType w:val="hybridMultilevel"/>
    <w:tmpl w:val="C72ED5F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DC09ED"/>
    <w:multiLevelType w:val="hybridMultilevel"/>
    <w:tmpl w:val="0D26DAF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8F70DD"/>
    <w:multiLevelType w:val="hybridMultilevel"/>
    <w:tmpl w:val="4C4C7C6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79053E"/>
    <w:multiLevelType w:val="hybridMultilevel"/>
    <w:tmpl w:val="7306321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1C1A73"/>
    <w:multiLevelType w:val="hybridMultilevel"/>
    <w:tmpl w:val="502061B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5B4165"/>
    <w:multiLevelType w:val="hybridMultilevel"/>
    <w:tmpl w:val="05CE2C7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2F7F5D"/>
    <w:multiLevelType w:val="hybridMultilevel"/>
    <w:tmpl w:val="DCD681C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547B7B"/>
    <w:multiLevelType w:val="hybridMultilevel"/>
    <w:tmpl w:val="BD5295D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3616AA"/>
    <w:multiLevelType w:val="hybridMultilevel"/>
    <w:tmpl w:val="39468EC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5B1F8C"/>
    <w:multiLevelType w:val="hybridMultilevel"/>
    <w:tmpl w:val="10A6319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565351"/>
    <w:multiLevelType w:val="hybridMultilevel"/>
    <w:tmpl w:val="6990109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F775E5"/>
    <w:multiLevelType w:val="hybridMultilevel"/>
    <w:tmpl w:val="7D4A0C9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5D1EF0"/>
    <w:multiLevelType w:val="hybridMultilevel"/>
    <w:tmpl w:val="1EAC385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67799B"/>
    <w:multiLevelType w:val="hybridMultilevel"/>
    <w:tmpl w:val="F29CF19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920BF1"/>
    <w:multiLevelType w:val="hybridMultilevel"/>
    <w:tmpl w:val="C2061A8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B9234B"/>
    <w:multiLevelType w:val="hybridMultilevel"/>
    <w:tmpl w:val="71E0057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2132B0"/>
    <w:multiLevelType w:val="hybridMultilevel"/>
    <w:tmpl w:val="80524FC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D34507"/>
    <w:multiLevelType w:val="hybridMultilevel"/>
    <w:tmpl w:val="D592DF9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35E5E26"/>
    <w:multiLevelType w:val="hybridMultilevel"/>
    <w:tmpl w:val="2982D8C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DE04E6"/>
    <w:multiLevelType w:val="hybridMultilevel"/>
    <w:tmpl w:val="1AA485A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60105A6"/>
    <w:multiLevelType w:val="hybridMultilevel"/>
    <w:tmpl w:val="E30ABA6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E50419"/>
    <w:multiLevelType w:val="hybridMultilevel"/>
    <w:tmpl w:val="E3FAABB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B9728D"/>
    <w:multiLevelType w:val="hybridMultilevel"/>
    <w:tmpl w:val="C584090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886C87"/>
    <w:multiLevelType w:val="hybridMultilevel"/>
    <w:tmpl w:val="6FC208C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CC86AEA"/>
    <w:multiLevelType w:val="hybridMultilevel"/>
    <w:tmpl w:val="BF3C0D7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EE1AEF"/>
    <w:multiLevelType w:val="hybridMultilevel"/>
    <w:tmpl w:val="E528E4E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5"/>
  </w:num>
  <w:num w:numId="3">
    <w:abstractNumId w:val="35"/>
  </w:num>
  <w:num w:numId="4">
    <w:abstractNumId w:val="0"/>
  </w:num>
  <w:num w:numId="5">
    <w:abstractNumId w:val="29"/>
  </w:num>
  <w:num w:numId="6">
    <w:abstractNumId w:val="34"/>
  </w:num>
  <w:num w:numId="7">
    <w:abstractNumId w:val="9"/>
  </w:num>
  <w:num w:numId="8">
    <w:abstractNumId w:val="20"/>
  </w:num>
  <w:num w:numId="9">
    <w:abstractNumId w:val="30"/>
  </w:num>
  <w:num w:numId="10">
    <w:abstractNumId w:val="3"/>
  </w:num>
  <w:num w:numId="11">
    <w:abstractNumId w:val="4"/>
  </w:num>
  <w:num w:numId="12">
    <w:abstractNumId w:val="14"/>
  </w:num>
  <w:num w:numId="13">
    <w:abstractNumId w:val="33"/>
  </w:num>
  <w:num w:numId="14">
    <w:abstractNumId w:val="23"/>
  </w:num>
  <w:num w:numId="15">
    <w:abstractNumId w:val="15"/>
  </w:num>
  <w:num w:numId="16">
    <w:abstractNumId w:val="2"/>
  </w:num>
  <w:num w:numId="17">
    <w:abstractNumId w:val="21"/>
  </w:num>
  <w:num w:numId="18">
    <w:abstractNumId w:val="17"/>
  </w:num>
  <w:num w:numId="19">
    <w:abstractNumId w:val="28"/>
  </w:num>
  <w:num w:numId="20">
    <w:abstractNumId w:val="12"/>
  </w:num>
  <w:num w:numId="21">
    <w:abstractNumId w:val="11"/>
  </w:num>
  <w:num w:numId="22">
    <w:abstractNumId w:val="8"/>
  </w:num>
  <w:num w:numId="23">
    <w:abstractNumId w:val="32"/>
  </w:num>
  <w:num w:numId="24">
    <w:abstractNumId w:val="7"/>
  </w:num>
  <w:num w:numId="25">
    <w:abstractNumId w:val="18"/>
  </w:num>
  <w:num w:numId="26">
    <w:abstractNumId w:val="22"/>
  </w:num>
  <w:num w:numId="27">
    <w:abstractNumId w:val="39"/>
  </w:num>
  <w:num w:numId="28">
    <w:abstractNumId w:val="16"/>
  </w:num>
  <w:num w:numId="29">
    <w:abstractNumId w:val="19"/>
  </w:num>
  <w:num w:numId="30">
    <w:abstractNumId w:val="24"/>
  </w:num>
  <w:num w:numId="31">
    <w:abstractNumId w:val="31"/>
  </w:num>
  <w:num w:numId="32">
    <w:abstractNumId w:val="37"/>
  </w:num>
  <w:num w:numId="33">
    <w:abstractNumId w:val="27"/>
  </w:num>
  <w:num w:numId="34">
    <w:abstractNumId w:val="6"/>
  </w:num>
  <w:num w:numId="35">
    <w:abstractNumId w:val="25"/>
  </w:num>
  <w:num w:numId="36">
    <w:abstractNumId w:val="13"/>
  </w:num>
  <w:num w:numId="37">
    <w:abstractNumId w:val="10"/>
  </w:num>
  <w:num w:numId="38">
    <w:abstractNumId w:val="38"/>
  </w:num>
  <w:num w:numId="39">
    <w:abstractNumId w:val="36"/>
  </w:num>
  <w:num w:numId="40">
    <w:abstractNumId w:val="26"/>
  </w:num>
  <w:num w:numId="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NzczNTAxMDa2MDJW0lEKTi0uzszPAykwrAUAftjZti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wxaa0fcteddmetvve5025ztp99txe9ress&quot;&gt;endnote library_181019&lt;record-ids&gt;&lt;item&gt;755&lt;/item&gt;&lt;item&gt;3965&lt;/item&gt;&lt;/record-ids&gt;&lt;/item&gt;&lt;/Libraries&gt;"/>
    <w:docVar w:name="Total_Editing_Time" w:val="1"/>
  </w:docVars>
  <w:rsids>
    <w:rsidRoot w:val="00221ECA"/>
    <w:rsid w:val="00221ECA"/>
    <w:rsid w:val="003D2AC3"/>
    <w:rsid w:val="005D1B6F"/>
    <w:rsid w:val="00682096"/>
    <w:rsid w:val="00B51720"/>
    <w:rsid w:val="00E5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1E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E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E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EC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21ECA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D2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AC3"/>
  </w:style>
  <w:style w:type="paragraph" w:styleId="Footer">
    <w:name w:val="footer"/>
    <w:basedOn w:val="Normal"/>
    <w:link w:val="FooterChar"/>
    <w:uiPriority w:val="99"/>
    <w:unhideWhenUsed/>
    <w:rsid w:val="003D2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A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1E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E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E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EC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21ECA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D2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AC3"/>
  </w:style>
  <w:style w:type="paragraph" w:styleId="Footer">
    <w:name w:val="footer"/>
    <w:basedOn w:val="Normal"/>
    <w:link w:val="FooterChar"/>
    <w:uiPriority w:val="99"/>
    <w:unhideWhenUsed/>
    <w:rsid w:val="003D2A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44</Words>
  <Characters>9231</Characters>
  <Application>Microsoft Office Word</Application>
  <DocSecurity>0</DocSecurity>
  <Lines>769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0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e Fox</dc:creator>
  <cp:keywords/>
  <dc:description/>
  <cp:lastModifiedBy>S3G_Reference_Citation_Sequence</cp:lastModifiedBy>
  <cp:revision>3</cp:revision>
  <dcterms:created xsi:type="dcterms:W3CDTF">2019-10-23T04:28:00Z</dcterms:created>
  <dcterms:modified xsi:type="dcterms:W3CDTF">2019-11-04T15:11:00Z</dcterms:modified>
</cp:coreProperties>
</file>